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6Colorful"/>
        <w:tblpPr w:leftFromText="180" w:rightFromText="180" w:vertAnchor="text" w:horzAnchor="margin" w:tblpXSpec="center" w:tblpY="-134"/>
        <w:tblW w:w="9918" w:type="dxa"/>
        <w:tblLook w:val="04A0" w:firstRow="1" w:lastRow="0" w:firstColumn="1" w:lastColumn="0" w:noHBand="0" w:noVBand="1"/>
      </w:tblPr>
      <w:tblGrid>
        <w:gridCol w:w="5524"/>
        <w:gridCol w:w="2409"/>
        <w:gridCol w:w="993"/>
        <w:gridCol w:w="992"/>
      </w:tblGrid>
      <w:tr w:rsidR="00D35CC1" w:rsidRPr="00E6608F" w:rsidTr="00D35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CC1" w:rsidRPr="0008547F" w:rsidRDefault="00D35CC1" w:rsidP="00D35CC1">
            <w:pPr>
              <w:jc w:val="center"/>
              <w:rPr>
                <w:rFonts w:cs="Times New Roman"/>
                <w:sz w:val="18"/>
                <w:szCs w:val="16"/>
              </w:rPr>
            </w:pPr>
            <w:bookmarkStart w:id="0" w:name="_GoBack"/>
            <w:bookmarkEnd w:id="0"/>
            <w:r w:rsidRPr="0008547F">
              <w:rPr>
                <w:rFonts w:cs="Times New Roman"/>
                <w:sz w:val="18"/>
                <w:szCs w:val="16"/>
              </w:rPr>
              <w:t>Proteins higher in abundance in control EVs vs TIS-derived EV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CC1" w:rsidRPr="0008547F" w:rsidRDefault="00D35CC1" w:rsidP="00D3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Acces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CC1" w:rsidRPr="0008547F" w:rsidRDefault="00D35CC1" w:rsidP="00D3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08547F">
              <w:rPr>
                <w:rFonts w:cs="Times New Roman"/>
                <w:sz w:val="18"/>
                <w:szCs w:val="16"/>
              </w:rPr>
              <w:t>Fold chang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35CC1" w:rsidRPr="0008547F" w:rsidRDefault="00D35CC1" w:rsidP="00D3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08547F">
              <w:rPr>
                <w:rFonts w:cs="Times New Roman"/>
                <w:sz w:val="18"/>
                <w:szCs w:val="16"/>
              </w:rPr>
              <w:t>Anova (p)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D-3-phosphoglycerate dehydrogen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O431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42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Signal transducing adapter molecule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Q927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16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Left-right determination factor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O756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16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Hepatocyte growth factor-regulated tyrosine kinase substrat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O149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18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Protein TF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Q927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48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Histone H1.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164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40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Serine/arginine repetitive matrix protein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Q8IYB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T-complex protein 1 subunit epsil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486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Collagen alpha-2(I) cha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081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40S ribosomal protein S3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628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Histone H2A type 2-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Q6FI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26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Regulator of chromosome condens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187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26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Keratin, type I cytoskeletal 1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136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Nuclease-sensitive element-binding protein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678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37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Histone H3.1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Q166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proofErr w:type="spellStart"/>
            <w:r w:rsidRPr="00E6608F">
              <w:rPr>
                <w:rFonts w:cs="Times New Roman"/>
                <w:b w:val="0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109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Galectin-3-binding prote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Q083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17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Putative small nuclear ribonucleoprotein G-like protein 1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A8MWD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proofErr w:type="spellStart"/>
            <w:r w:rsidRPr="00E6608F">
              <w:rPr>
                <w:rFonts w:cs="Times New Roman"/>
                <w:b w:val="0"/>
                <w:sz w:val="16"/>
                <w:szCs w:val="16"/>
              </w:rPr>
              <w:t>Midkin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217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40S ribosomal protein S1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467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Desmocollin-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Q024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Small nuclear ribonucleoprotein-associated proteins B and B'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146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21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T-complex protein 1 subunit alph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179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33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60S ribosomal protein L2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479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45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Complement component C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027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Transitional endoplasmic reticulum ATP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55072;Q8IYT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20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Non-histone chromosomal protein HMG-1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052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T-complex protein 1 subunit gam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493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34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Small nuclear ribonucleoprotein Sm D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623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Non-histone chromosomal protein HMG-1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051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D35CC1" w:rsidRPr="00E6608F" w:rsidTr="00D3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Fibulin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P231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22</w:t>
            </w:r>
          </w:p>
        </w:tc>
      </w:tr>
      <w:tr w:rsidR="00D35CC1" w:rsidRPr="00E6608F" w:rsidTr="00D35C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35CC1" w:rsidRPr="00E6608F" w:rsidRDefault="00D35CC1" w:rsidP="00D35CC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E6608F">
              <w:rPr>
                <w:rFonts w:cs="Times New Roman"/>
                <w:b w:val="0"/>
                <w:sz w:val="16"/>
                <w:szCs w:val="16"/>
              </w:rPr>
              <w:t>Apolipoprotein M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5CC1" w:rsidRPr="00D35CC1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35CC1">
              <w:rPr>
                <w:rFonts w:ascii="Calibri" w:hAnsi="Calibri"/>
                <w:color w:val="000000"/>
                <w:sz w:val="16"/>
                <w:szCs w:val="16"/>
              </w:rPr>
              <w:t>O954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IE"/>
              </w:rPr>
            </w:pPr>
            <w:r w:rsidRPr="002E3FC4">
              <w:rPr>
                <w:rFonts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35CC1" w:rsidRPr="002E3FC4" w:rsidRDefault="00D35CC1" w:rsidP="00D3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E3FC4">
              <w:rPr>
                <w:rFonts w:ascii="Calibri" w:hAnsi="Calibri"/>
                <w:bCs/>
                <w:color w:val="000000"/>
                <w:sz w:val="16"/>
                <w:szCs w:val="16"/>
              </w:rPr>
              <w:t>0.024</w:t>
            </w:r>
          </w:p>
        </w:tc>
      </w:tr>
    </w:tbl>
    <w:p w:rsidR="0029492F" w:rsidRPr="00D40D2C" w:rsidRDefault="0029492F" w:rsidP="0029492F">
      <w:pPr>
        <w:spacing w:line="360" w:lineRule="auto"/>
        <w:jc w:val="both"/>
        <w:rPr>
          <w:rFonts w:cs="Times New Roman"/>
          <w:b/>
        </w:rPr>
      </w:pPr>
    </w:p>
    <w:p w:rsidR="0029492F" w:rsidRDefault="0029492F" w:rsidP="0029492F">
      <w:pPr>
        <w:spacing w:line="360" w:lineRule="auto"/>
        <w:jc w:val="both"/>
        <w:rPr>
          <w:rFonts w:cs="Times New Roman"/>
        </w:rPr>
      </w:pPr>
      <w:r w:rsidRPr="00CB4E74">
        <w:rPr>
          <w:rFonts w:cs="Times New Roman"/>
        </w:rPr>
        <w:t xml:space="preserve"> </w:t>
      </w:r>
    </w:p>
    <w:p w:rsidR="00654296" w:rsidRDefault="00654296"/>
    <w:sectPr w:rsidR="006542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92F"/>
    <w:rsid w:val="0004550A"/>
    <w:rsid w:val="0016208B"/>
    <w:rsid w:val="0029492F"/>
    <w:rsid w:val="00654296"/>
    <w:rsid w:val="00890362"/>
    <w:rsid w:val="00D3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D2BB7"/>
  <w15:chartTrackingRefBased/>
  <w15:docId w15:val="{B0309E91-0773-49B1-915C-EE76BF122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94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2949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vanagh</dc:creator>
  <cp:keywords/>
  <dc:description/>
  <cp:lastModifiedBy>Emma Kavanagh</cp:lastModifiedBy>
  <cp:revision>2</cp:revision>
  <dcterms:created xsi:type="dcterms:W3CDTF">2017-05-25T09:58:00Z</dcterms:created>
  <dcterms:modified xsi:type="dcterms:W3CDTF">2017-05-25T09:58:00Z</dcterms:modified>
</cp:coreProperties>
</file>